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22DE9F" w14:textId="77777777" w:rsidR="000A4B29" w:rsidRPr="004E12DC" w:rsidRDefault="000A4B29" w:rsidP="000A4B29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630EF5">
        <w:rPr>
          <w:rFonts w:ascii="Times New Roman" w:hAnsi="Times New Roman" w:cs="Times New Roman"/>
          <w:b/>
          <w:bCs/>
          <w:lang w:val="en-GB"/>
        </w:rPr>
        <w:t xml:space="preserve">Association Between Problematic Internet </w:t>
      </w:r>
      <w:r>
        <w:rPr>
          <w:rFonts w:ascii="Times New Roman" w:hAnsi="Times New Roman" w:cs="Times New Roman"/>
          <w:b/>
          <w:bCs/>
          <w:lang w:val="en-GB"/>
        </w:rPr>
        <w:t xml:space="preserve">and Mobile Phone Use, </w:t>
      </w:r>
      <w:r w:rsidRPr="00630EF5">
        <w:rPr>
          <w:rFonts w:ascii="Times New Roman" w:hAnsi="Times New Roman" w:cs="Times New Roman"/>
          <w:b/>
          <w:bCs/>
          <w:lang w:val="en-GB"/>
        </w:rPr>
        <w:t>Autistic Traits, and Psychological Distress Among Adults: A Cross-Sectional Survey</w:t>
      </w:r>
    </w:p>
    <w:p w14:paraId="45C34E5B" w14:textId="77777777" w:rsidR="000A4B29" w:rsidRDefault="000A4B29" w:rsidP="000A4B29">
      <w:pPr>
        <w:spacing w:line="480" w:lineRule="auto"/>
        <w:jc w:val="center"/>
        <w:rPr>
          <w:rFonts w:ascii="Times New Roman" w:hAnsi="Times New Roman" w:cs="Times New Roman"/>
          <w:vertAlign w:val="superscript"/>
          <w:lang w:val="en-GB"/>
        </w:rPr>
      </w:pPr>
      <w:r w:rsidRPr="00056366">
        <w:rPr>
          <w:rFonts w:ascii="Times New Roman" w:hAnsi="Times New Roman" w:cs="Times New Roman"/>
          <w:lang w:val="en-GB"/>
        </w:rPr>
        <w:t>Matilda</w:t>
      </w:r>
      <w:r>
        <w:rPr>
          <w:rFonts w:ascii="Times New Roman" w:hAnsi="Times New Roman" w:cs="Times New Roman"/>
          <w:lang w:val="en-GB"/>
        </w:rPr>
        <w:t xml:space="preserve"> Floris, Claudio Gentili</w:t>
      </w:r>
    </w:p>
    <w:p w14:paraId="5905ACCF" w14:textId="77777777" w:rsidR="000A4B29" w:rsidRDefault="000A4B29" w:rsidP="000A4B29">
      <w:pPr>
        <w:spacing w:line="360" w:lineRule="auto"/>
        <w:ind w:left="708"/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48D5F465" w14:textId="5D8249CF" w:rsidR="000A4B29" w:rsidRPr="000A4B29" w:rsidRDefault="000A4B29" w:rsidP="000A4B29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1</w:t>
      </w:r>
      <w:r w:rsidR="003761E1">
        <w:rPr>
          <w:rFonts w:ascii="Times New Roman" w:hAnsi="Times New Roman" w:cs="Times New Roman"/>
          <w:b/>
          <w:bCs/>
          <w:lang w:val="en-GB"/>
        </w:rPr>
        <w:t xml:space="preserve"> Table</w:t>
      </w:r>
      <w:r w:rsidRPr="000A4B29">
        <w:rPr>
          <w:rFonts w:ascii="Times New Roman" w:hAnsi="Times New Roman" w:cs="Times New Roman"/>
          <w:b/>
          <w:bCs/>
          <w:lang w:val="en-GB"/>
        </w:rPr>
        <w:t>.</w:t>
      </w:r>
      <w:r w:rsidRPr="000A4B29">
        <w:rPr>
          <w:rFonts w:ascii="Times New Roman" w:hAnsi="Times New Roman" w:cs="Times New Roman"/>
          <w:lang w:val="en-GB"/>
        </w:rPr>
        <w:t xml:space="preserve"> Sociodemographic and Internet and mobile phone use variables of the participants who complete</w:t>
      </w:r>
      <w:r w:rsidR="004C1FF9">
        <w:rPr>
          <w:rFonts w:ascii="Times New Roman" w:hAnsi="Times New Roman" w:cs="Times New Roman"/>
          <w:lang w:val="en-GB"/>
        </w:rPr>
        <w:t>d the</w:t>
      </w:r>
      <w:r w:rsidRPr="000A4B29">
        <w:rPr>
          <w:rFonts w:ascii="Times New Roman" w:hAnsi="Times New Roman" w:cs="Times New Roman"/>
          <w:lang w:val="en-GB"/>
        </w:rPr>
        <w:t xml:space="preserve"> IAT (n= 230) compared with those who did not complete IAT (n= 214)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205"/>
        <w:gridCol w:w="1719"/>
        <w:gridCol w:w="1868"/>
        <w:gridCol w:w="1423"/>
        <w:gridCol w:w="1423"/>
      </w:tblGrid>
      <w:tr w:rsidR="000A4B29" w:rsidRPr="00882DEC" w14:paraId="2CB35788" w14:textId="77777777" w:rsidTr="00D0663E">
        <w:trPr>
          <w:tblHeader/>
          <w:jc w:val="center"/>
        </w:trPr>
        <w:tc>
          <w:tcPr>
            <w:tcW w:w="1663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DAF84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1" w:type="pct"/>
            <w:gridSpan w:val="2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33936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  <w:t>Samples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</w:tcPr>
          <w:p w14:paraId="2F86B9C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246CF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0A4B29" w:rsidRPr="00882DEC" w14:paraId="08C51421" w14:textId="77777777" w:rsidTr="00D0663E">
        <w:trPr>
          <w:tblHeader/>
          <w:jc w:val="center"/>
        </w:trPr>
        <w:tc>
          <w:tcPr>
            <w:tcW w:w="1663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1B832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892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4546B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  <w:t>IAT</w:t>
            </w: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br/>
              <w:t>n = 230</w:t>
            </w:r>
          </w:p>
        </w:tc>
        <w:tc>
          <w:tcPr>
            <w:tcW w:w="969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76943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  <w:t>No IAT</w:t>
            </w: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br/>
              <w:t>n = 214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</w:tcPr>
          <w:p w14:paraId="78EDE164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  <w:t>Statistical Test</w:t>
            </w:r>
          </w:p>
        </w:tc>
        <w:tc>
          <w:tcPr>
            <w:tcW w:w="738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CA00E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0A4B29" w:rsidRPr="00882DEC" w14:paraId="08DF73DD" w14:textId="77777777" w:rsidTr="00D0663E">
        <w:trPr>
          <w:jc w:val="center"/>
        </w:trPr>
        <w:tc>
          <w:tcPr>
            <w:tcW w:w="1663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1DDB4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892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30035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BC579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single" w:sz="4" w:space="0" w:color="auto"/>
            </w:tcBorders>
          </w:tcPr>
          <w:p w14:paraId="0A039318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Fisher’s Exact Test</w:t>
            </w:r>
          </w:p>
        </w:tc>
        <w:tc>
          <w:tcPr>
            <w:tcW w:w="73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EB4EB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13</w:t>
            </w:r>
          </w:p>
        </w:tc>
      </w:tr>
      <w:tr w:rsidR="000A4B29" w:rsidRPr="00882DEC" w14:paraId="61C627F1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CAC9D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7003E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77 (82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11214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65 (77%)</w:t>
            </w:r>
          </w:p>
        </w:tc>
        <w:tc>
          <w:tcPr>
            <w:tcW w:w="738" w:type="pct"/>
          </w:tcPr>
          <w:p w14:paraId="215F7504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8D592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5EC46A16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72398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D25EE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36 (17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4FFA4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45 (21%)</w:t>
            </w:r>
          </w:p>
        </w:tc>
        <w:tc>
          <w:tcPr>
            <w:tcW w:w="738" w:type="pct"/>
          </w:tcPr>
          <w:p w14:paraId="58100ACC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B143D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64FB0CE1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6A67C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Non binary</w:t>
            </w:r>
            <w:proofErr w:type="gramEnd"/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DAA61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 (0.5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E2214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 (0.5%)</w:t>
            </w:r>
          </w:p>
        </w:tc>
        <w:tc>
          <w:tcPr>
            <w:tcW w:w="738" w:type="pct"/>
          </w:tcPr>
          <w:p w14:paraId="0F3E471D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AE1F3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5FD4C650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9F945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Prefer to not answer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C8442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 (0.5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AE105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3 (1.5%)</w:t>
            </w:r>
          </w:p>
        </w:tc>
        <w:tc>
          <w:tcPr>
            <w:tcW w:w="738" w:type="pct"/>
          </w:tcPr>
          <w:p w14:paraId="22175F33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BEDF5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1217E537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8E413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26DCB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AC3C3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</w:tcPr>
          <w:p w14:paraId="2E54EBEE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W = 25005</w:t>
            </w: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BC602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770</w:t>
            </w:r>
          </w:p>
        </w:tc>
      </w:tr>
      <w:tr w:rsidR="000A4B29" w:rsidRPr="00882DEC" w14:paraId="60FD78CA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12215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554D3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39 (14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3EA49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39 (14)</w:t>
            </w:r>
          </w:p>
        </w:tc>
        <w:tc>
          <w:tcPr>
            <w:tcW w:w="738" w:type="pct"/>
          </w:tcPr>
          <w:p w14:paraId="2BCFBEDF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A4E5F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621EA6E0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FB4E5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BBB64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0AB17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738" w:type="pct"/>
          </w:tcPr>
          <w:p w14:paraId="3A60814D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D28B0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648F2D3A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4CF64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Min - Max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51E5F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8 - 75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B03B2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8 - 65</w:t>
            </w:r>
          </w:p>
        </w:tc>
        <w:tc>
          <w:tcPr>
            <w:tcW w:w="738" w:type="pct"/>
          </w:tcPr>
          <w:p w14:paraId="14398DB2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DAAD2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0F734337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6FC56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  <w:t>Education level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B4927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25C2D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</w:tcPr>
          <w:p w14:paraId="2356D941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sym w:font="Symbol" w:char="F063"/>
            </w: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 xml:space="preserve"> (4, N = 444) = 5.38)</w:t>
            </w: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96136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250</w:t>
            </w:r>
          </w:p>
        </w:tc>
      </w:tr>
      <w:tr w:rsidR="000A4B29" w:rsidRPr="00882DEC" w14:paraId="500E8C75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64C5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High school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BFB73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80 (37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A540C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90 (42%)</w:t>
            </w:r>
          </w:p>
        </w:tc>
        <w:tc>
          <w:tcPr>
            <w:tcW w:w="738" w:type="pct"/>
          </w:tcPr>
          <w:p w14:paraId="4237586E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84867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326AA80F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F33B4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Master's degree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F5A02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49 (23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CBB7E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49 (23%)</w:t>
            </w:r>
          </w:p>
        </w:tc>
        <w:tc>
          <w:tcPr>
            <w:tcW w:w="738" w:type="pct"/>
          </w:tcPr>
          <w:p w14:paraId="2B01B688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43D25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2385E552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E056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Bachelor's degree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295A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47 (22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472A7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42 (20%)</w:t>
            </w:r>
          </w:p>
        </w:tc>
        <w:tc>
          <w:tcPr>
            <w:tcW w:w="738" w:type="pct"/>
          </w:tcPr>
          <w:p w14:paraId="40FF269E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94CD9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44D65719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B2F03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Post-</w:t>
            </w:r>
            <w:proofErr w:type="spellStart"/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lauream</w:t>
            </w:r>
            <w:proofErr w:type="spellEnd"/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77715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31 (14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0372C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9 (9%)</w:t>
            </w:r>
          </w:p>
        </w:tc>
        <w:tc>
          <w:tcPr>
            <w:tcW w:w="738" w:type="pct"/>
          </w:tcPr>
          <w:p w14:paraId="730164F4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AD9E8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58640CB5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82E4D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Middle school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5201C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8 (4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D8772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4 (6%)</w:t>
            </w:r>
          </w:p>
        </w:tc>
        <w:tc>
          <w:tcPr>
            <w:tcW w:w="738" w:type="pct"/>
          </w:tcPr>
          <w:p w14:paraId="4821FFDF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1F796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79605223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86615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  <w:t>Citizenship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0DD71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BF929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</w:tcPr>
          <w:p w14:paraId="3152942E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Fisher’s Exact Test</w:t>
            </w: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B6CF8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498</w:t>
            </w:r>
          </w:p>
        </w:tc>
      </w:tr>
      <w:tr w:rsidR="000A4B29" w:rsidRPr="00882DEC" w14:paraId="43F603B1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C0611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Italian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1B608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213 (99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1347C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214 (100%)</w:t>
            </w:r>
          </w:p>
        </w:tc>
        <w:tc>
          <w:tcPr>
            <w:tcW w:w="738" w:type="pct"/>
          </w:tcPr>
          <w:p w14:paraId="07F76240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0E5A0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6ED471BD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86B9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European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4C5AB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2 (1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FF8F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738" w:type="pct"/>
          </w:tcPr>
          <w:p w14:paraId="69DF7013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B8044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502BC3EF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C52F9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  <w:t>Origin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80947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8B511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</w:tcPr>
          <w:p w14:paraId="1AC749EF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Fisher’s Exact Test</w:t>
            </w: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C19EF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148</w:t>
            </w:r>
          </w:p>
        </w:tc>
      </w:tr>
      <w:tr w:rsidR="000A4B29" w:rsidRPr="00882DEC" w14:paraId="6D0A128A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8870F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Islands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21F1E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31 (61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0A57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39 (65%)</w:t>
            </w:r>
          </w:p>
        </w:tc>
        <w:tc>
          <w:tcPr>
            <w:tcW w:w="738" w:type="pct"/>
          </w:tcPr>
          <w:p w14:paraId="62392298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102ED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171C5391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62D2C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North Italy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FC02E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50 (23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CA4B0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55 (26%)</w:t>
            </w:r>
          </w:p>
        </w:tc>
        <w:tc>
          <w:tcPr>
            <w:tcW w:w="738" w:type="pct"/>
          </w:tcPr>
          <w:p w14:paraId="4DF6D711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58CEE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24106582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E91A2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Central Italy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5B0EC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5 (7.0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102A2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1 (5%)</w:t>
            </w:r>
          </w:p>
        </w:tc>
        <w:tc>
          <w:tcPr>
            <w:tcW w:w="738" w:type="pct"/>
          </w:tcPr>
          <w:p w14:paraId="6A8EE3D4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73A33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0D364002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301CC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South Italy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8B339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3 (6.0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04975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9 (4%)</w:t>
            </w:r>
          </w:p>
        </w:tc>
        <w:tc>
          <w:tcPr>
            <w:tcW w:w="738" w:type="pct"/>
          </w:tcPr>
          <w:p w14:paraId="774EC65F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D258C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61E38B30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23F86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Europe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BFDBB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5 (2.5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1A0C2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738" w:type="pct"/>
          </w:tcPr>
          <w:p w14:paraId="1FD12AA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E7CB9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634ED160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FA34D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Extra-Europe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8AC44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 (0.5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5B11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738" w:type="pct"/>
          </w:tcPr>
          <w:p w14:paraId="4B280AC9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2A0C7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31B72261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33CF8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6E1EB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5B676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</w:tcPr>
          <w:p w14:paraId="7D058848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Fisher’s Exact Test</w:t>
            </w: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A33EE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743</w:t>
            </w:r>
          </w:p>
        </w:tc>
      </w:tr>
      <w:tr w:rsidR="000A4B29" w:rsidRPr="00882DEC" w14:paraId="0FD9E257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EB2D0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Relationship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EABA8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83 (39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C1A8F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90 (42%)</w:t>
            </w:r>
          </w:p>
        </w:tc>
        <w:tc>
          <w:tcPr>
            <w:tcW w:w="738" w:type="pct"/>
          </w:tcPr>
          <w:p w14:paraId="1DF3A137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C767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3F489EC7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CEA0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B5195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66 (31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593B3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72 (34%)</w:t>
            </w:r>
          </w:p>
        </w:tc>
        <w:tc>
          <w:tcPr>
            <w:tcW w:w="738" w:type="pct"/>
          </w:tcPr>
          <w:p w14:paraId="6AF01A4F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E3233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392DC5A8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0005F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B32AC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52 (24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3DB7B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43 (20%)</w:t>
            </w:r>
          </w:p>
        </w:tc>
        <w:tc>
          <w:tcPr>
            <w:tcW w:w="738" w:type="pct"/>
          </w:tcPr>
          <w:p w14:paraId="40B7E635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76800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0E385013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488F6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Divorced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7116B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6 (2.5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41DB9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3 (1.5%)</w:t>
            </w:r>
          </w:p>
        </w:tc>
        <w:tc>
          <w:tcPr>
            <w:tcW w:w="738" w:type="pct"/>
          </w:tcPr>
          <w:p w14:paraId="5965129B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79A54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2CBE6D72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4AE4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Separated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F0801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6 (2.5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2CDE7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5 (2%)</w:t>
            </w:r>
          </w:p>
        </w:tc>
        <w:tc>
          <w:tcPr>
            <w:tcW w:w="738" w:type="pct"/>
          </w:tcPr>
          <w:p w14:paraId="1B81F1F5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C1214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15273B33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982A3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Widowed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560FB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2 (1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67F1C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 (0.5%)</w:t>
            </w:r>
          </w:p>
        </w:tc>
        <w:tc>
          <w:tcPr>
            <w:tcW w:w="738" w:type="pct"/>
          </w:tcPr>
          <w:p w14:paraId="4D372DA9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F9A17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0BEF94D3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6DB03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  <w:t>Housing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CC082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1FA76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</w:tcPr>
          <w:p w14:paraId="35828CC2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Fisher’s Exact Test</w:t>
            </w: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ECD1C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407</w:t>
            </w:r>
          </w:p>
        </w:tc>
      </w:tr>
      <w:tr w:rsidR="000A4B29" w:rsidRPr="00882DEC" w14:paraId="4B081F66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D1A7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With partner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D7A29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98 (46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44772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09 (51%)</w:t>
            </w:r>
          </w:p>
        </w:tc>
        <w:tc>
          <w:tcPr>
            <w:tcW w:w="738" w:type="pct"/>
          </w:tcPr>
          <w:p w14:paraId="1DD5A979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33E41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54EBAC97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97974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With parents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5121C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43 (20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49424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33 (15%)</w:t>
            </w:r>
          </w:p>
        </w:tc>
        <w:tc>
          <w:tcPr>
            <w:tcW w:w="738" w:type="pct"/>
          </w:tcPr>
          <w:p w14:paraId="1AA3E5FF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B34F7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5193B475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8F3EB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Alone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2811F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32 (15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05AC0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35 (16%)</w:t>
            </w:r>
          </w:p>
        </w:tc>
        <w:tc>
          <w:tcPr>
            <w:tcW w:w="738" w:type="pct"/>
          </w:tcPr>
          <w:p w14:paraId="3B066572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E9D41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40845CD0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ED149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With roommates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F9CC2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24 (11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DA401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27 (13%)</w:t>
            </w:r>
          </w:p>
        </w:tc>
        <w:tc>
          <w:tcPr>
            <w:tcW w:w="738" w:type="pct"/>
          </w:tcPr>
          <w:p w14:paraId="31A998ED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C786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0FAD6665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97D64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C3967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7 (7.5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2D041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0 (5%)</w:t>
            </w:r>
          </w:p>
        </w:tc>
        <w:tc>
          <w:tcPr>
            <w:tcW w:w="738" w:type="pct"/>
          </w:tcPr>
          <w:p w14:paraId="06EC0B0F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0EFD4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3BA53F13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DE405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University residence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1578E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 (0.5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89DDB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738" w:type="pct"/>
          </w:tcPr>
          <w:p w14:paraId="707CA808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73410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05BF2EFF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1A015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719D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779F7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</w:tcPr>
          <w:p w14:paraId="311ED44B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Fisher’s Exact Test</w:t>
            </w: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319BD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678</w:t>
            </w:r>
          </w:p>
        </w:tc>
      </w:tr>
      <w:tr w:rsidR="000A4B29" w:rsidRPr="00882DEC" w14:paraId="67330798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A9D1E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Worker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A4F62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31 (61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42105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32 (62%)</w:t>
            </w:r>
          </w:p>
        </w:tc>
        <w:tc>
          <w:tcPr>
            <w:tcW w:w="738" w:type="pct"/>
          </w:tcPr>
          <w:p w14:paraId="4FA37C0E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B0A9D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7A9F99D9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734E7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Student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53DDD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43 (20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306BF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38 (18%)</w:t>
            </w:r>
          </w:p>
        </w:tc>
        <w:tc>
          <w:tcPr>
            <w:tcW w:w="738" w:type="pct"/>
          </w:tcPr>
          <w:p w14:paraId="54B6C7D2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C957D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53E9A03D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E17F0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Student and worker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93790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21 (10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5864C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27 (13%)</w:t>
            </w:r>
          </w:p>
        </w:tc>
        <w:tc>
          <w:tcPr>
            <w:tcW w:w="738" w:type="pct"/>
          </w:tcPr>
          <w:p w14:paraId="555DFC88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DCEF7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577C89A7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51B14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Retired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C9CB6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2 (5.5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4F924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7 (3%)</w:t>
            </w:r>
          </w:p>
        </w:tc>
        <w:tc>
          <w:tcPr>
            <w:tcW w:w="738" w:type="pct"/>
          </w:tcPr>
          <w:p w14:paraId="668699B1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2FD4E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434105FA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9B038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Unemployed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A4B67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8 (3.5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BA04F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8 (3.5%)</w:t>
            </w:r>
          </w:p>
        </w:tc>
        <w:tc>
          <w:tcPr>
            <w:tcW w:w="738" w:type="pct"/>
          </w:tcPr>
          <w:p w14:paraId="17E1D423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40999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42687182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F2808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Unable to work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F7712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7E846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 (0.5%)</w:t>
            </w:r>
          </w:p>
        </w:tc>
        <w:tc>
          <w:tcPr>
            <w:tcW w:w="738" w:type="pct"/>
          </w:tcPr>
          <w:p w14:paraId="5DE68D22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14B08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0D092EA7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76EF4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  <w:t>Mobile Phone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8619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53E6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</w:tcPr>
          <w:p w14:paraId="1D4850CF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sym w:font="Symbol" w:char="F063"/>
            </w: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 xml:space="preserve"> (3, N = 444) = 0.67)</w:t>
            </w: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0E90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880</w:t>
            </w:r>
          </w:p>
        </w:tc>
      </w:tr>
      <w:tr w:rsidR="000A4B29" w:rsidRPr="00882DEC" w14:paraId="0671D575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F8679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2-5 hours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6A692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22 (57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12E57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24 (58%)</w:t>
            </w:r>
          </w:p>
        </w:tc>
        <w:tc>
          <w:tcPr>
            <w:tcW w:w="738" w:type="pct"/>
          </w:tcPr>
          <w:p w14:paraId="6CABB0BF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873DE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4A006066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699C2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5-8 hours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5806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30 (14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C53A7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24 (11%)</w:t>
            </w:r>
          </w:p>
        </w:tc>
        <w:tc>
          <w:tcPr>
            <w:tcW w:w="738" w:type="pct"/>
          </w:tcPr>
          <w:p w14:paraId="5251EBC8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F47C0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0DE50BFD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F061F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8+ hours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A774E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7 (3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FACF9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7 (3%)</w:t>
            </w:r>
          </w:p>
        </w:tc>
        <w:tc>
          <w:tcPr>
            <w:tcW w:w="738" w:type="pct"/>
          </w:tcPr>
          <w:p w14:paraId="767BAAC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3FB87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30E4AE2E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9A741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Less than 2 hours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22C63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56 (26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DA3E7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57 (27%)</w:t>
            </w:r>
          </w:p>
        </w:tc>
        <w:tc>
          <w:tcPr>
            <w:tcW w:w="738" w:type="pct"/>
          </w:tcPr>
          <w:p w14:paraId="22958D31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65416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16813702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ADA8D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  <w:t>Social network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F23C5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C2086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</w:tcPr>
          <w:p w14:paraId="28E873FF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Fisher’s Exact Test</w:t>
            </w: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6C3C4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23</w:t>
            </w:r>
          </w:p>
        </w:tc>
      </w:tr>
      <w:tr w:rsidR="000A4B29" w:rsidRPr="00882DEC" w14:paraId="0E036662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8047E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2 hours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13B86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31 (61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57724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34 (63%)</w:t>
            </w:r>
          </w:p>
        </w:tc>
        <w:tc>
          <w:tcPr>
            <w:tcW w:w="738" w:type="pct"/>
          </w:tcPr>
          <w:p w14:paraId="76089CD5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581D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472F7415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B7D71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5 hours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8289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5 (2.3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A5989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4 (2.2%)</w:t>
            </w:r>
          </w:p>
        </w:tc>
        <w:tc>
          <w:tcPr>
            <w:tcW w:w="738" w:type="pct"/>
          </w:tcPr>
          <w:p w14:paraId="0B99C273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57BE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13CD0D07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52CB0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7 hours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0145C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21 (9.7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9DEA5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6 (7.6%)</w:t>
            </w:r>
          </w:p>
        </w:tc>
        <w:tc>
          <w:tcPr>
            <w:tcW w:w="738" w:type="pct"/>
          </w:tcPr>
          <w:p w14:paraId="580F4CE3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57E59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3B6FC1A7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98036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7+ hours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87A13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55 (26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FF84E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54 (25%)</w:t>
            </w:r>
          </w:p>
        </w:tc>
        <w:tc>
          <w:tcPr>
            <w:tcW w:w="738" w:type="pct"/>
          </w:tcPr>
          <w:p w14:paraId="22D5942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1E233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2004DE89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4F890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07E6F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3 (1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F4529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4 (2.2%)</w:t>
            </w:r>
          </w:p>
        </w:tc>
        <w:tc>
          <w:tcPr>
            <w:tcW w:w="738" w:type="pct"/>
          </w:tcPr>
          <w:p w14:paraId="5BAD11C1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F0D7B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69508633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9DFBE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  <w:t>Mobile Phone Use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98225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2A486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</w:tcPr>
          <w:p w14:paraId="345E95C7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Fisher’s Exact Test</w:t>
            </w: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4B8C1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19</w:t>
            </w:r>
          </w:p>
        </w:tc>
      </w:tr>
      <w:tr w:rsidR="000A4B29" w:rsidRPr="00882DEC" w14:paraId="0C1AC430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9344F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Communication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8961D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13 (53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3A116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98 (46%)</w:t>
            </w:r>
          </w:p>
        </w:tc>
        <w:tc>
          <w:tcPr>
            <w:tcW w:w="738" w:type="pct"/>
          </w:tcPr>
          <w:p w14:paraId="6E07BEED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4868E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27BE92ED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52DA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Games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5D6DB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6 (2.5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07264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7 (3%)</w:t>
            </w:r>
          </w:p>
        </w:tc>
        <w:tc>
          <w:tcPr>
            <w:tcW w:w="738" w:type="pct"/>
          </w:tcPr>
          <w:p w14:paraId="45913035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33ED6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69769E6B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75940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Internet navigation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7CD34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845BE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3 (1.5%)</w:t>
            </w:r>
          </w:p>
        </w:tc>
        <w:tc>
          <w:tcPr>
            <w:tcW w:w="738" w:type="pct"/>
          </w:tcPr>
          <w:p w14:paraId="2D385B9F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FB52E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75AE4CA7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8609E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F368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21 (9.5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BF4E6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21 (9.5%)</w:t>
            </w:r>
          </w:p>
        </w:tc>
        <w:tc>
          <w:tcPr>
            <w:tcW w:w="738" w:type="pct"/>
          </w:tcPr>
          <w:p w14:paraId="025EC7D7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543FF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47086641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F8A49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Shopping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8E52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7 (3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C6381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9 (5%)</w:t>
            </w:r>
          </w:p>
        </w:tc>
        <w:tc>
          <w:tcPr>
            <w:tcW w:w="738" w:type="pct"/>
          </w:tcPr>
          <w:p w14:paraId="1FB2579B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7A602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4135DCE8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7A90D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Social network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D1E9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68 (32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BF3B4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74 (35%)</w:t>
            </w:r>
          </w:p>
        </w:tc>
        <w:tc>
          <w:tcPr>
            <w:tcW w:w="738" w:type="pct"/>
          </w:tcPr>
          <w:p w14:paraId="05C1209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C701C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54F95858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877FD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  <w:lang w:val="en-GB"/>
              </w:rPr>
              <w:t>UADI-2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FF83B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2C8AC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</w:tcPr>
          <w:p w14:paraId="23895523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W = 25455</w:t>
            </w: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3F3B5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31</w:t>
            </w:r>
          </w:p>
        </w:tc>
      </w:tr>
      <w:tr w:rsidR="000A4B29" w:rsidRPr="00882DEC" w14:paraId="144FC80E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F0FE4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19B8F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57 (15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98ED9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56 (16)</w:t>
            </w:r>
          </w:p>
        </w:tc>
        <w:tc>
          <w:tcPr>
            <w:tcW w:w="738" w:type="pct"/>
          </w:tcPr>
          <w:p w14:paraId="1CF9E2C4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D3B11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32C03AEB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A827F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D31EE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1519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738" w:type="pct"/>
          </w:tcPr>
          <w:p w14:paraId="5C044820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FE2E5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A4B29" w:rsidRPr="00882DEC" w14:paraId="2DE6F12D" w14:textId="77777777" w:rsidTr="00D0663E">
        <w:trPr>
          <w:jc w:val="center"/>
        </w:trPr>
        <w:tc>
          <w:tcPr>
            <w:tcW w:w="1663" w:type="pct"/>
            <w:tcBorders>
              <w:top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1070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Min - Max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7D0EB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27 - 99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68963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2DE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25 - 106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14:paraId="51414F6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0750A" w14:textId="77777777" w:rsidR="000A4B29" w:rsidRPr="00882DEC" w:rsidRDefault="000A4B29" w:rsidP="00D066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0FBF1E72" w14:textId="77777777" w:rsidR="000A4B29" w:rsidRPr="00882DEC" w:rsidRDefault="000A4B29" w:rsidP="000A4B2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882DEC">
        <w:rPr>
          <w:rFonts w:ascii="Times New Roman" w:hAnsi="Times New Roman" w:cs="Times New Roman"/>
          <w:sz w:val="18"/>
          <w:szCs w:val="18"/>
          <w:lang w:val="en-GB"/>
        </w:rPr>
        <w:t>UADI-2: Internet Use-Abuse and Addiction (</w:t>
      </w:r>
      <w:proofErr w:type="spellStart"/>
      <w:r w:rsidRPr="00882DEC">
        <w:rPr>
          <w:rFonts w:ascii="Times New Roman" w:hAnsi="Times New Roman" w:cs="Times New Roman"/>
          <w:sz w:val="18"/>
          <w:szCs w:val="18"/>
          <w:lang w:val="en-GB"/>
        </w:rPr>
        <w:t>Questionario</w:t>
      </w:r>
      <w:proofErr w:type="spellEnd"/>
      <w:r w:rsidRPr="00882DEC">
        <w:rPr>
          <w:rFonts w:ascii="Times New Roman" w:hAnsi="Times New Roman" w:cs="Times New Roman"/>
          <w:sz w:val="18"/>
          <w:szCs w:val="18"/>
          <w:lang w:val="en-GB"/>
        </w:rPr>
        <w:t xml:space="preserve"> Uso-</w:t>
      </w:r>
      <w:proofErr w:type="spellStart"/>
      <w:r w:rsidRPr="00882DEC">
        <w:rPr>
          <w:rFonts w:ascii="Times New Roman" w:hAnsi="Times New Roman" w:cs="Times New Roman"/>
          <w:sz w:val="18"/>
          <w:szCs w:val="18"/>
          <w:lang w:val="en-GB"/>
        </w:rPr>
        <w:t>Abuso</w:t>
      </w:r>
      <w:proofErr w:type="spellEnd"/>
      <w:r w:rsidRPr="00882DEC">
        <w:rPr>
          <w:rFonts w:ascii="Times New Roman" w:hAnsi="Times New Roman" w:cs="Times New Roman"/>
          <w:sz w:val="18"/>
          <w:szCs w:val="18"/>
          <w:lang w:val="en-GB"/>
        </w:rPr>
        <w:t xml:space="preserve"> e </w:t>
      </w:r>
      <w:proofErr w:type="spellStart"/>
      <w:r w:rsidRPr="00882DEC">
        <w:rPr>
          <w:rFonts w:ascii="Times New Roman" w:hAnsi="Times New Roman" w:cs="Times New Roman"/>
          <w:sz w:val="18"/>
          <w:szCs w:val="18"/>
          <w:lang w:val="en-GB"/>
        </w:rPr>
        <w:t>Dipendenza</w:t>
      </w:r>
      <w:proofErr w:type="spellEnd"/>
      <w:r w:rsidRPr="00882DEC">
        <w:rPr>
          <w:rFonts w:ascii="Times New Roman" w:hAnsi="Times New Roman" w:cs="Times New Roman"/>
          <w:sz w:val="18"/>
          <w:szCs w:val="18"/>
          <w:lang w:val="en-GB"/>
        </w:rPr>
        <w:t xml:space="preserve"> da Internet 2)</w:t>
      </w:r>
    </w:p>
    <w:p w14:paraId="30FD2999" w14:textId="31FFBFC0" w:rsidR="005740E6" w:rsidRDefault="000A4B29" w:rsidP="000A4B29">
      <w:r w:rsidRPr="00882DEC">
        <w:rPr>
          <w:rFonts w:ascii="Times New Roman" w:eastAsia="Times New Roman" w:hAnsi="Times New Roman" w:cs="Times New Roman"/>
          <w:color w:val="222222"/>
          <w:kern w:val="0"/>
          <w:lang w:val="en-GB" w:eastAsia="it-IT"/>
          <w14:ligatures w14:val="none"/>
        </w:rPr>
        <w:br/>
      </w:r>
    </w:p>
    <w:sectPr w:rsidR="005740E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B29"/>
    <w:rsid w:val="00001338"/>
    <w:rsid w:val="00001A29"/>
    <w:rsid w:val="00003C0D"/>
    <w:rsid w:val="000112F2"/>
    <w:rsid w:val="000126EE"/>
    <w:rsid w:val="00014B9B"/>
    <w:rsid w:val="00024F06"/>
    <w:rsid w:val="0003473C"/>
    <w:rsid w:val="00035B62"/>
    <w:rsid w:val="00045A1F"/>
    <w:rsid w:val="00052279"/>
    <w:rsid w:val="000549FB"/>
    <w:rsid w:val="00060164"/>
    <w:rsid w:val="000622C9"/>
    <w:rsid w:val="00062F9B"/>
    <w:rsid w:val="000645DA"/>
    <w:rsid w:val="0007092F"/>
    <w:rsid w:val="000733CB"/>
    <w:rsid w:val="00075FB3"/>
    <w:rsid w:val="0007644D"/>
    <w:rsid w:val="000816D9"/>
    <w:rsid w:val="00083EF9"/>
    <w:rsid w:val="00085CDE"/>
    <w:rsid w:val="000901DE"/>
    <w:rsid w:val="00090262"/>
    <w:rsid w:val="00093127"/>
    <w:rsid w:val="00093394"/>
    <w:rsid w:val="00095A70"/>
    <w:rsid w:val="000A4B29"/>
    <w:rsid w:val="000C0C47"/>
    <w:rsid w:val="000C24A8"/>
    <w:rsid w:val="000D01A9"/>
    <w:rsid w:val="000D037D"/>
    <w:rsid w:val="000D060C"/>
    <w:rsid w:val="000D5E66"/>
    <w:rsid w:val="000E4CFA"/>
    <w:rsid w:val="000E5E6B"/>
    <w:rsid w:val="000F02E0"/>
    <w:rsid w:val="000F2572"/>
    <w:rsid w:val="000F400B"/>
    <w:rsid w:val="0010554B"/>
    <w:rsid w:val="0010685C"/>
    <w:rsid w:val="00120EEA"/>
    <w:rsid w:val="001326BD"/>
    <w:rsid w:val="0013307C"/>
    <w:rsid w:val="00133ADB"/>
    <w:rsid w:val="00135F11"/>
    <w:rsid w:val="00140E75"/>
    <w:rsid w:val="00141A87"/>
    <w:rsid w:val="001446E9"/>
    <w:rsid w:val="00146EF9"/>
    <w:rsid w:val="00151C4D"/>
    <w:rsid w:val="001548BF"/>
    <w:rsid w:val="00155A27"/>
    <w:rsid w:val="00160EEC"/>
    <w:rsid w:val="00161794"/>
    <w:rsid w:val="00163A42"/>
    <w:rsid w:val="0016502E"/>
    <w:rsid w:val="00171013"/>
    <w:rsid w:val="00180681"/>
    <w:rsid w:val="00186A8D"/>
    <w:rsid w:val="00191D4D"/>
    <w:rsid w:val="001A6621"/>
    <w:rsid w:val="001B02FA"/>
    <w:rsid w:val="001B3A93"/>
    <w:rsid w:val="001C0850"/>
    <w:rsid w:val="001C5F0E"/>
    <w:rsid w:val="001D1A3A"/>
    <w:rsid w:val="001D1BB4"/>
    <w:rsid w:val="001D4077"/>
    <w:rsid w:val="001D5608"/>
    <w:rsid w:val="001D6EE6"/>
    <w:rsid w:val="001E1710"/>
    <w:rsid w:val="001E295C"/>
    <w:rsid w:val="001E3418"/>
    <w:rsid w:val="001E48A6"/>
    <w:rsid w:val="001E7799"/>
    <w:rsid w:val="001F11D2"/>
    <w:rsid w:val="001F3AE7"/>
    <w:rsid w:val="001F6F42"/>
    <w:rsid w:val="002012EE"/>
    <w:rsid w:val="00201EC6"/>
    <w:rsid w:val="00207D0E"/>
    <w:rsid w:val="00215492"/>
    <w:rsid w:val="00221DC6"/>
    <w:rsid w:val="0023495D"/>
    <w:rsid w:val="00237EC7"/>
    <w:rsid w:val="00240FAC"/>
    <w:rsid w:val="0024227B"/>
    <w:rsid w:val="00243DDD"/>
    <w:rsid w:val="00246AB9"/>
    <w:rsid w:val="00251E24"/>
    <w:rsid w:val="00271A68"/>
    <w:rsid w:val="002723D4"/>
    <w:rsid w:val="00272404"/>
    <w:rsid w:val="002827B1"/>
    <w:rsid w:val="0029569E"/>
    <w:rsid w:val="002A3AB3"/>
    <w:rsid w:val="002A5575"/>
    <w:rsid w:val="002A7130"/>
    <w:rsid w:val="002B0C20"/>
    <w:rsid w:val="002B2074"/>
    <w:rsid w:val="002B5DFE"/>
    <w:rsid w:val="002C1705"/>
    <w:rsid w:val="002D59D0"/>
    <w:rsid w:val="002E2401"/>
    <w:rsid w:val="002E2A7C"/>
    <w:rsid w:val="002E3B9F"/>
    <w:rsid w:val="002E5324"/>
    <w:rsid w:val="002E6051"/>
    <w:rsid w:val="002E7728"/>
    <w:rsid w:val="002F0428"/>
    <w:rsid w:val="003041F8"/>
    <w:rsid w:val="00304CF0"/>
    <w:rsid w:val="003100C4"/>
    <w:rsid w:val="003135C6"/>
    <w:rsid w:val="00323B52"/>
    <w:rsid w:val="00323F69"/>
    <w:rsid w:val="00325289"/>
    <w:rsid w:val="00325DA8"/>
    <w:rsid w:val="003325D6"/>
    <w:rsid w:val="00332DF8"/>
    <w:rsid w:val="00334083"/>
    <w:rsid w:val="003415AF"/>
    <w:rsid w:val="00343646"/>
    <w:rsid w:val="003448A5"/>
    <w:rsid w:val="003569A7"/>
    <w:rsid w:val="0036562C"/>
    <w:rsid w:val="003670D1"/>
    <w:rsid w:val="003742F0"/>
    <w:rsid w:val="003761E1"/>
    <w:rsid w:val="00382F7F"/>
    <w:rsid w:val="003849BA"/>
    <w:rsid w:val="0039022F"/>
    <w:rsid w:val="003941FD"/>
    <w:rsid w:val="003A49C6"/>
    <w:rsid w:val="003A5122"/>
    <w:rsid w:val="003B51B6"/>
    <w:rsid w:val="003B63B0"/>
    <w:rsid w:val="003B6790"/>
    <w:rsid w:val="003B73CE"/>
    <w:rsid w:val="003C2801"/>
    <w:rsid w:val="003C367B"/>
    <w:rsid w:val="003C4FE2"/>
    <w:rsid w:val="003D1BB5"/>
    <w:rsid w:val="003D7F38"/>
    <w:rsid w:val="003E166A"/>
    <w:rsid w:val="003E4BF9"/>
    <w:rsid w:val="003E6D79"/>
    <w:rsid w:val="003F7542"/>
    <w:rsid w:val="003F79D7"/>
    <w:rsid w:val="004009AB"/>
    <w:rsid w:val="0040307E"/>
    <w:rsid w:val="004044DB"/>
    <w:rsid w:val="00405316"/>
    <w:rsid w:val="0040594E"/>
    <w:rsid w:val="0040595B"/>
    <w:rsid w:val="00417B02"/>
    <w:rsid w:val="0042267A"/>
    <w:rsid w:val="004233AE"/>
    <w:rsid w:val="00431DC7"/>
    <w:rsid w:val="00432B5E"/>
    <w:rsid w:val="00442401"/>
    <w:rsid w:val="0044350B"/>
    <w:rsid w:val="004437ED"/>
    <w:rsid w:val="00446271"/>
    <w:rsid w:val="00454F1D"/>
    <w:rsid w:val="0045790D"/>
    <w:rsid w:val="004601A2"/>
    <w:rsid w:val="00460AFB"/>
    <w:rsid w:val="00462B49"/>
    <w:rsid w:val="00466036"/>
    <w:rsid w:val="00476A70"/>
    <w:rsid w:val="00477CD4"/>
    <w:rsid w:val="004810E2"/>
    <w:rsid w:val="00490876"/>
    <w:rsid w:val="00494064"/>
    <w:rsid w:val="004B34FE"/>
    <w:rsid w:val="004C1FF9"/>
    <w:rsid w:val="004D33DF"/>
    <w:rsid w:val="004E0AEA"/>
    <w:rsid w:val="004E1FCA"/>
    <w:rsid w:val="004E484A"/>
    <w:rsid w:val="004E583A"/>
    <w:rsid w:val="004E6B26"/>
    <w:rsid w:val="004F4C7A"/>
    <w:rsid w:val="004F6A62"/>
    <w:rsid w:val="00502625"/>
    <w:rsid w:val="00505371"/>
    <w:rsid w:val="005063BA"/>
    <w:rsid w:val="005113FE"/>
    <w:rsid w:val="00511785"/>
    <w:rsid w:val="00512DA4"/>
    <w:rsid w:val="00522D60"/>
    <w:rsid w:val="005260B2"/>
    <w:rsid w:val="0052639A"/>
    <w:rsid w:val="005335AF"/>
    <w:rsid w:val="00537C0A"/>
    <w:rsid w:val="005400A1"/>
    <w:rsid w:val="00542A8D"/>
    <w:rsid w:val="0054637B"/>
    <w:rsid w:val="00547000"/>
    <w:rsid w:val="00547A62"/>
    <w:rsid w:val="005574FA"/>
    <w:rsid w:val="00557EAB"/>
    <w:rsid w:val="00561190"/>
    <w:rsid w:val="00564CF3"/>
    <w:rsid w:val="00566AFD"/>
    <w:rsid w:val="00567F6D"/>
    <w:rsid w:val="00571D13"/>
    <w:rsid w:val="00572541"/>
    <w:rsid w:val="005740E6"/>
    <w:rsid w:val="0057648F"/>
    <w:rsid w:val="0057748C"/>
    <w:rsid w:val="00586263"/>
    <w:rsid w:val="0059115F"/>
    <w:rsid w:val="005970A5"/>
    <w:rsid w:val="005A0869"/>
    <w:rsid w:val="005A3D87"/>
    <w:rsid w:val="005B0B64"/>
    <w:rsid w:val="005B1418"/>
    <w:rsid w:val="005B1DFE"/>
    <w:rsid w:val="005B3D74"/>
    <w:rsid w:val="005B4824"/>
    <w:rsid w:val="005B5FEE"/>
    <w:rsid w:val="005C1138"/>
    <w:rsid w:val="005C3186"/>
    <w:rsid w:val="005C78ED"/>
    <w:rsid w:val="005C7A06"/>
    <w:rsid w:val="005E2327"/>
    <w:rsid w:val="005E2A05"/>
    <w:rsid w:val="005E49A9"/>
    <w:rsid w:val="005F36C1"/>
    <w:rsid w:val="005F3987"/>
    <w:rsid w:val="00600001"/>
    <w:rsid w:val="006005B7"/>
    <w:rsid w:val="00605E83"/>
    <w:rsid w:val="00607ECC"/>
    <w:rsid w:val="006130B5"/>
    <w:rsid w:val="00614B43"/>
    <w:rsid w:val="00617B2C"/>
    <w:rsid w:val="00617EC4"/>
    <w:rsid w:val="006202D9"/>
    <w:rsid w:val="00624F7B"/>
    <w:rsid w:val="00627B55"/>
    <w:rsid w:val="00631BCB"/>
    <w:rsid w:val="00642198"/>
    <w:rsid w:val="006450B1"/>
    <w:rsid w:val="006520F5"/>
    <w:rsid w:val="00653492"/>
    <w:rsid w:val="00653A4C"/>
    <w:rsid w:val="0065556B"/>
    <w:rsid w:val="00655602"/>
    <w:rsid w:val="0066713E"/>
    <w:rsid w:val="00673BA8"/>
    <w:rsid w:val="00676BA6"/>
    <w:rsid w:val="00684559"/>
    <w:rsid w:val="006859FA"/>
    <w:rsid w:val="00686FE3"/>
    <w:rsid w:val="006912D7"/>
    <w:rsid w:val="006B131E"/>
    <w:rsid w:val="006C20EB"/>
    <w:rsid w:val="006C5038"/>
    <w:rsid w:val="006D0413"/>
    <w:rsid w:val="006D0546"/>
    <w:rsid w:val="006D7186"/>
    <w:rsid w:val="006E0405"/>
    <w:rsid w:val="006E16B0"/>
    <w:rsid w:val="006E3799"/>
    <w:rsid w:val="006F30FB"/>
    <w:rsid w:val="006F34AF"/>
    <w:rsid w:val="006F4C8D"/>
    <w:rsid w:val="006F562F"/>
    <w:rsid w:val="006F690E"/>
    <w:rsid w:val="00700443"/>
    <w:rsid w:val="007051A2"/>
    <w:rsid w:val="0071476D"/>
    <w:rsid w:val="0072425A"/>
    <w:rsid w:val="00735891"/>
    <w:rsid w:val="00737AEB"/>
    <w:rsid w:val="007405BE"/>
    <w:rsid w:val="00747677"/>
    <w:rsid w:val="0075087B"/>
    <w:rsid w:val="007665D2"/>
    <w:rsid w:val="00767BAB"/>
    <w:rsid w:val="00772370"/>
    <w:rsid w:val="00780654"/>
    <w:rsid w:val="00792028"/>
    <w:rsid w:val="00795699"/>
    <w:rsid w:val="007A21B3"/>
    <w:rsid w:val="007B2A30"/>
    <w:rsid w:val="007B3101"/>
    <w:rsid w:val="007B6321"/>
    <w:rsid w:val="007C0430"/>
    <w:rsid w:val="007C15FB"/>
    <w:rsid w:val="007C4151"/>
    <w:rsid w:val="007D18F8"/>
    <w:rsid w:val="007D1C4A"/>
    <w:rsid w:val="007D64F1"/>
    <w:rsid w:val="007D790D"/>
    <w:rsid w:val="007D7C5C"/>
    <w:rsid w:val="007E0785"/>
    <w:rsid w:val="007E087F"/>
    <w:rsid w:val="007E74AF"/>
    <w:rsid w:val="00802D3D"/>
    <w:rsid w:val="00804402"/>
    <w:rsid w:val="00810A3B"/>
    <w:rsid w:val="00811C61"/>
    <w:rsid w:val="008179EE"/>
    <w:rsid w:val="00822C61"/>
    <w:rsid w:val="00825AB5"/>
    <w:rsid w:val="0083130C"/>
    <w:rsid w:val="00832923"/>
    <w:rsid w:val="00836331"/>
    <w:rsid w:val="00843FAC"/>
    <w:rsid w:val="008442A6"/>
    <w:rsid w:val="00850C30"/>
    <w:rsid w:val="00854690"/>
    <w:rsid w:val="008617A0"/>
    <w:rsid w:val="0087274D"/>
    <w:rsid w:val="00881220"/>
    <w:rsid w:val="00893095"/>
    <w:rsid w:val="00893953"/>
    <w:rsid w:val="008939C3"/>
    <w:rsid w:val="00894EC8"/>
    <w:rsid w:val="00897301"/>
    <w:rsid w:val="008977B1"/>
    <w:rsid w:val="008A04A4"/>
    <w:rsid w:val="008A07AA"/>
    <w:rsid w:val="008A1014"/>
    <w:rsid w:val="008A56AB"/>
    <w:rsid w:val="008A62D3"/>
    <w:rsid w:val="008A70BD"/>
    <w:rsid w:val="008B0878"/>
    <w:rsid w:val="008B18E9"/>
    <w:rsid w:val="008B6788"/>
    <w:rsid w:val="008B6BED"/>
    <w:rsid w:val="008B7975"/>
    <w:rsid w:val="008C3246"/>
    <w:rsid w:val="008D386C"/>
    <w:rsid w:val="008E2318"/>
    <w:rsid w:val="008E6D61"/>
    <w:rsid w:val="008F09D5"/>
    <w:rsid w:val="008F4728"/>
    <w:rsid w:val="008F5936"/>
    <w:rsid w:val="00914937"/>
    <w:rsid w:val="00914AA0"/>
    <w:rsid w:val="00915194"/>
    <w:rsid w:val="00930E17"/>
    <w:rsid w:val="009439BA"/>
    <w:rsid w:val="009448F9"/>
    <w:rsid w:val="00944EA9"/>
    <w:rsid w:val="00960F92"/>
    <w:rsid w:val="009615C1"/>
    <w:rsid w:val="00963CAF"/>
    <w:rsid w:val="00964AE8"/>
    <w:rsid w:val="009657A0"/>
    <w:rsid w:val="009666E6"/>
    <w:rsid w:val="00976E5E"/>
    <w:rsid w:val="00977050"/>
    <w:rsid w:val="00977707"/>
    <w:rsid w:val="00982B1C"/>
    <w:rsid w:val="0098786B"/>
    <w:rsid w:val="00991E87"/>
    <w:rsid w:val="00992FE8"/>
    <w:rsid w:val="00993D1D"/>
    <w:rsid w:val="00997A59"/>
    <w:rsid w:val="009B16A8"/>
    <w:rsid w:val="009C2721"/>
    <w:rsid w:val="009C2833"/>
    <w:rsid w:val="009C5D9E"/>
    <w:rsid w:val="009D0813"/>
    <w:rsid w:val="009D58C6"/>
    <w:rsid w:val="009D5E47"/>
    <w:rsid w:val="009D6448"/>
    <w:rsid w:val="009E0BCC"/>
    <w:rsid w:val="009E11BB"/>
    <w:rsid w:val="009E5DE6"/>
    <w:rsid w:val="009E78F5"/>
    <w:rsid w:val="009F6DE6"/>
    <w:rsid w:val="00A03811"/>
    <w:rsid w:val="00A07C94"/>
    <w:rsid w:val="00A11AB7"/>
    <w:rsid w:val="00A1420D"/>
    <w:rsid w:val="00A17557"/>
    <w:rsid w:val="00A2197B"/>
    <w:rsid w:val="00A21B41"/>
    <w:rsid w:val="00A23B5A"/>
    <w:rsid w:val="00A27BE4"/>
    <w:rsid w:val="00A27E02"/>
    <w:rsid w:val="00A334F8"/>
    <w:rsid w:val="00A3569C"/>
    <w:rsid w:val="00A35835"/>
    <w:rsid w:val="00A35E39"/>
    <w:rsid w:val="00A46C7D"/>
    <w:rsid w:val="00A535B7"/>
    <w:rsid w:val="00A56F8B"/>
    <w:rsid w:val="00A6110F"/>
    <w:rsid w:val="00A63A2D"/>
    <w:rsid w:val="00A733AF"/>
    <w:rsid w:val="00A85493"/>
    <w:rsid w:val="00A86178"/>
    <w:rsid w:val="00AA01A7"/>
    <w:rsid w:val="00AA1553"/>
    <w:rsid w:val="00AA169E"/>
    <w:rsid w:val="00AB3353"/>
    <w:rsid w:val="00AC33F6"/>
    <w:rsid w:val="00AC7F66"/>
    <w:rsid w:val="00AD27EC"/>
    <w:rsid w:val="00AD6BF1"/>
    <w:rsid w:val="00AE484A"/>
    <w:rsid w:val="00AE5906"/>
    <w:rsid w:val="00AF3071"/>
    <w:rsid w:val="00B00253"/>
    <w:rsid w:val="00B013B3"/>
    <w:rsid w:val="00B0414A"/>
    <w:rsid w:val="00B06CD7"/>
    <w:rsid w:val="00B247C9"/>
    <w:rsid w:val="00B250AA"/>
    <w:rsid w:val="00B26587"/>
    <w:rsid w:val="00B26AF8"/>
    <w:rsid w:val="00B34058"/>
    <w:rsid w:val="00B37923"/>
    <w:rsid w:val="00B37987"/>
    <w:rsid w:val="00B42F5A"/>
    <w:rsid w:val="00B56D19"/>
    <w:rsid w:val="00B60532"/>
    <w:rsid w:val="00B6125F"/>
    <w:rsid w:val="00B640B2"/>
    <w:rsid w:val="00B73B1C"/>
    <w:rsid w:val="00B77CAF"/>
    <w:rsid w:val="00B8106C"/>
    <w:rsid w:val="00B82871"/>
    <w:rsid w:val="00B92746"/>
    <w:rsid w:val="00B940E6"/>
    <w:rsid w:val="00B94764"/>
    <w:rsid w:val="00B96A9B"/>
    <w:rsid w:val="00BA17F5"/>
    <w:rsid w:val="00BA741D"/>
    <w:rsid w:val="00BC1215"/>
    <w:rsid w:val="00BC4C73"/>
    <w:rsid w:val="00BC59A0"/>
    <w:rsid w:val="00BC5E06"/>
    <w:rsid w:val="00BD45B0"/>
    <w:rsid w:val="00BD6092"/>
    <w:rsid w:val="00BE0551"/>
    <w:rsid w:val="00BE477D"/>
    <w:rsid w:val="00BE5273"/>
    <w:rsid w:val="00BF0341"/>
    <w:rsid w:val="00BF497B"/>
    <w:rsid w:val="00BF68CC"/>
    <w:rsid w:val="00C0005F"/>
    <w:rsid w:val="00C01AD6"/>
    <w:rsid w:val="00C12716"/>
    <w:rsid w:val="00C17B3B"/>
    <w:rsid w:val="00C26C86"/>
    <w:rsid w:val="00C27EDF"/>
    <w:rsid w:val="00C3208C"/>
    <w:rsid w:val="00C33838"/>
    <w:rsid w:val="00C45E80"/>
    <w:rsid w:val="00C463B7"/>
    <w:rsid w:val="00C4676D"/>
    <w:rsid w:val="00C47AA9"/>
    <w:rsid w:val="00C5047F"/>
    <w:rsid w:val="00C51F92"/>
    <w:rsid w:val="00C62AD1"/>
    <w:rsid w:val="00C63064"/>
    <w:rsid w:val="00C74300"/>
    <w:rsid w:val="00C76FCD"/>
    <w:rsid w:val="00C7726E"/>
    <w:rsid w:val="00C861B7"/>
    <w:rsid w:val="00C87135"/>
    <w:rsid w:val="00C87959"/>
    <w:rsid w:val="00C87BF4"/>
    <w:rsid w:val="00C91300"/>
    <w:rsid w:val="00C9273B"/>
    <w:rsid w:val="00C95D53"/>
    <w:rsid w:val="00CA093E"/>
    <w:rsid w:val="00CA4838"/>
    <w:rsid w:val="00CA761F"/>
    <w:rsid w:val="00CB4D50"/>
    <w:rsid w:val="00CC0B7A"/>
    <w:rsid w:val="00CC28A7"/>
    <w:rsid w:val="00CC7E14"/>
    <w:rsid w:val="00CD1696"/>
    <w:rsid w:val="00CD5D8A"/>
    <w:rsid w:val="00CD6884"/>
    <w:rsid w:val="00CE42A5"/>
    <w:rsid w:val="00CE48D6"/>
    <w:rsid w:val="00CF0700"/>
    <w:rsid w:val="00CF2FA1"/>
    <w:rsid w:val="00CF4EFC"/>
    <w:rsid w:val="00CF5EC8"/>
    <w:rsid w:val="00CF7820"/>
    <w:rsid w:val="00D0344A"/>
    <w:rsid w:val="00D06CDF"/>
    <w:rsid w:val="00D1155C"/>
    <w:rsid w:val="00D11ACB"/>
    <w:rsid w:val="00D207E9"/>
    <w:rsid w:val="00D23C8B"/>
    <w:rsid w:val="00D26828"/>
    <w:rsid w:val="00D3236D"/>
    <w:rsid w:val="00D44581"/>
    <w:rsid w:val="00D50748"/>
    <w:rsid w:val="00D60E10"/>
    <w:rsid w:val="00D60EE2"/>
    <w:rsid w:val="00D76F23"/>
    <w:rsid w:val="00D853EF"/>
    <w:rsid w:val="00D858ED"/>
    <w:rsid w:val="00D8622A"/>
    <w:rsid w:val="00D91BAE"/>
    <w:rsid w:val="00D94179"/>
    <w:rsid w:val="00DB07B3"/>
    <w:rsid w:val="00DB19A9"/>
    <w:rsid w:val="00DB280A"/>
    <w:rsid w:val="00DB47DA"/>
    <w:rsid w:val="00DB5B94"/>
    <w:rsid w:val="00DB6800"/>
    <w:rsid w:val="00DB72D0"/>
    <w:rsid w:val="00DB7C17"/>
    <w:rsid w:val="00DC24EC"/>
    <w:rsid w:val="00DC64AA"/>
    <w:rsid w:val="00DD3AE0"/>
    <w:rsid w:val="00DD5933"/>
    <w:rsid w:val="00DE31EC"/>
    <w:rsid w:val="00DE38FB"/>
    <w:rsid w:val="00DE6629"/>
    <w:rsid w:val="00DE71E6"/>
    <w:rsid w:val="00DF2F64"/>
    <w:rsid w:val="00DF310E"/>
    <w:rsid w:val="00DF4ADA"/>
    <w:rsid w:val="00E04CE5"/>
    <w:rsid w:val="00E0730C"/>
    <w:rsid w:val="00E11BFD"/>
    <w:rsid w:val="00E15F19"/>
    <w:rsid w:val="00E25E17"/>
    <w:rsid w:val="00E327D9"/>
    <w:rsid w:val="00E33EFF"/>
    <w:rsid w:val="00E41433"/>
    <w:rsid w:val="00E428D2"/>
    <w:rsid w:val="00E50F64"/>
    <w:rsid w:val="00E51A99"/>
    <w:rsid w:val="00E51D4F"/>
    <w:rsid w:val="00E537F9"/>
    <w:rsid w:val="00E56702"/>
    <w:rsid w:val="00E62EED"/>
    <w:rsid w:val="00E66830"/>
    <w:rsid w:val="00E66874"/>
    <w:rsid w:val="00E73937"/>
    <w:rsid w:val="00E74ECD"/>
    <w:rsid w:val="00E77D37"/>
    <w:rsid w:val="00E81C99"/>
    <w:rsid w:val="00E9295E"/>
    <w:rsid w:val="00EA22A8"/>
    <w:rsid w:val="00EB68B6"/>
    <w:rsid w:val="00EB7A8A"/>
    <w:rsid w:val="00EC3109"/>
    <w:rsid w:val="00ED4142"/>
    <w:rsid w:val="00ED70DD"/>
    <w:rsid w:val="00EE0D87"/>
    <w:rsid w:val="00F05ADC"/>
    <w:rsid w:val="00F113E9"/>
    <w:rsid w:val="00F15CD1"/>
    <w:rsid w:val="00F21155"/>
    <w:rsid w:val="00F30678"/>
    <w:rsid w:val="00F31C0D"/>
    <w:rsid w:val="00F34290"/>
    <w:rsid w:val="00F353F8"/>
    <w:rsid w:val="00F35D92"/>
    <w:rsid w:val="00F41A52"/>
    <w:rsid w:val="00F509D6"/>
    <w:rsid w:val="00F51A98"/>
    <w:rsid w:val="00F5382B"/>
    <w:rsid w:val="00F5468A"/>
    <w:rsid w:val="00F65A29"/>
    <w:rsid w:val="00F722E9"/>
    <w:rsid w:val="00F7289B"/>
    <w:rsid w:val="00F74403"/>
    <w:rsid w:val="00F74F61"/>
    <w:rsid w:val="00F77465"/>
    <w:rsid w:val="00F94122"/>
    <w:rsid w:val="00F949ED"/>
    <w:rsid w:val="00FA08EF"/>
    <w:rsid w:val="00FB3B89"/>
    <w:rsid w:val="00FB6862"/>
    <w:rsid w:val="00FC09A5"/>
    <w:rsid w:val="00FC1EF4"/>
    <w:rsid w:val="00FC21A7"/>
    <w:rsid w:val="00FC2F29"/>
    <w:rsid w:val="00FC3476"/>
    <w:rsid w:val="00FE0BAF"/>
    <w:rsid w:val="00FE1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282578"/>
  <w15:chartTrackingRefBased/>
  <w15:docId w15:val="{19E0E993-A808-B042-B7F0-79ADABE99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A4B29"/>
  </w:style>
  <w:style w:type="paragraph" w:styleId="Titolo1">
    <w:name w:val="heading 1"/>
    <w:basedOn w:val="Normale"/>
    <w:next w:val="Normale"/>
    <w:link w:val="Titolo1Carattere"/>
    <w:uiPriority w:val="9"/>
    <w:qFormat/>
    <w:rsid w:val="000A4B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A4B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A4B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A4B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A4B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A4B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A4B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A4B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A4B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A4B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A4B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A4B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A4B2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A4B2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A4B2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A4B2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A4B2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A4B2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A4B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A4B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A4B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A4B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A4B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A4B2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A4B2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A4B2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A4B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A4B2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A4B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8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 Floris</dc:creator>
  <cp:keywords/>
  <dc:description/>
  <cp:lastModifiedBy>Matilda Floris</cp:lastModifiedBy>
  <cp:revision>3</cp:revision>
  <dcterms:created xsi:type="dcterms:W3CDTF">2026-03-23T09:32:00Z</dcterms:created>
  <dcterms:modified xsi:type="dcterms:W3CDTF">2026-04-15T10:36:00Z</dcterms:modified>
</cp:coreProperties>
</file>